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C3483" w14:textId="01EA7394" w:rsidR="00310DE1" w:rsidRPr="00D45710" w:rsidRDefault="00310DE1" w:rsidP="00310DE1">
      <w:pPr>
        <w:rPr>
          <w:rFonts w:ascii="Times New Roman" w:eastAsia="等线" w:hAnsi="Times New Roman" w:cs="Times New Roman"/>
          <w:sz w:val="20"/>
          <w:szCs w:val="20"/>
        </w:rPr>
      </w:pPr>
      <w:bookmarkStart w:id="0" w:name="_Toc157455457"/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S15 </w:t>
      </w:r>
      <w:r w:rsidRPr="008A1E16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Table</w:t>
      </w:r>
      <w:r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>.</w:t>
      </w:r>
      <w:r w:rsidRPr="00BE7993">
        <w:rPr>
          <w:rStyle w:val="10"/>
          <w:rFonts w:ascii="Times New Roman" w:hAnsi="Times New Roman" w:cs="Times New Roman"/>
          <w:b/>
          <w:bCs/>
          <w:color w:val="auto"/>
          <w:sz w:val="20"/>
          <w:szCs w:val="20"/>
        </w:rPr>
        <w:t xml:space="preserve"> </w:t>
      </w:r>
      <w:bookmarkStart w:id="1" w:name="_Hlk159096238"/>
      <w:bookmarkStart w:id="2" w:name="_Hlk159096370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verage excess deaths per ten million resident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(based on the age structure of WHO standard population)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ssociated with heatwaves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per warm season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from 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0–19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9 to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2010–2019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by the indicators of Köppen-Geiger climate classification</w:t>
      </w:r>
      <w:r w:rsidRPr="0043628D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and </w:t>
      </w:r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 xml:space="preserve">World Bank </w:t>
      </w:r>
      <w:r>
        <w:rPr>
          <w:rStyle w:val="10"/>
          <w:rFonts w:ascii="Times New Roman" w:hAnsi="Times New Roman" w:cs="Times New Roman"/>
          <w:color w:val="auto"/>
          <w:sz w:val="20"/>
          <w:szCs w:val="20"/>
        </w:rPr>
        <w:t>income groups</w:t>
      </w:r>
      <w:bookmarkEnd w:id="1"/>
      <w:r w:rsidRPr="00D45710">
        <w:rPr>
          <w:rStyle w:val="10"/>
          <w:rFonts w:ascii="Times New Roman" w:hAnsi="Times New Roman" w:cs="Times New Roman"/>
          <w:color w:val="auto"/>
          <w:sz w:val="20"/>
          <w:szCs w:val="20"/>
        </w:rPr>
        <w:t>.</w:t>
      </w:r>
      <w:bookmarkEnd w:id="0"/>
      <w:bookmarkEnd w:id="2"/>
      <w:r w:rsidRPr="00D45710">
        <w:t xml:space="preserve"> </w:t>
      </w:r>
      <w:r w:rsidRPr="00D45710">
        <w:rPr>
          <w:rFonts w:ascii="Times New Roman" w:eastAsia="等线" w:hAnsi="Times New Roman" w:cs="Times New Roman"/>
          <w:sz w:val="20"/>
          <w:szCs w:val="20"/>
        </w:rPr>
        <w:t xml:space="preserve">eCIs=empirical CIs. </w:t>
      </w:r>
    </w:p>
    <w:tbl>
      <w:tblPr>
        <w:tblW w:w="10349" w:type="dxa"/>
        <w:jc w:val="center"/>
        <w:tblLook w:val="04A0" w:firstRow="1" w:lastRow="0" w:firstColumn="1" w:lastColumn="0" w:noHBand="0" w:noVBand="1"/>
      </w:tblPr>
      <w:tblGrid>
        <w:gridCol w:w="2694"/>
        <w:gridCol w:w="1560"/>
        <w:gridCol w:w="1417"/>
        <w:gridCol w:w="1418"/>
        <w:gridCol w:w="1417"/>
        <w:gridCol w:w="1843"/>
      </w:tblGrid>
      <w:tr w:rsidR="00310DE1" w:rsidRPr="007C2916" w14:paraId="35D507BD" w14:textId="77777777" w:rsidTr="00310DE1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5750D1" w14:textId="77777777" w:rsidR="00310DE1" w:rsidRPr="007C2916" w:rsidRDefault="00310DE1" w:rsidP="00475DC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449D9" w14:textId="77777777" w:rsidR="00310DE1" w:rsidRPr="007C2916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EA5F5A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520790" w14:textId="77777777" w:rsidR="00310DE1" w:rsidRPr="007C2916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1990-1999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8F15D" w14:textId="77777777" w:rsidR="00310DE1" w:rsidRPr="007C2916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00-2009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02C4A" w14:textId="77777777" w:rsidR="00310DE1" w:rsidRPr="007C2916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2010–201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BFF2DE" w14:textId="77777777" w:rsidR="00310DE1" w:rsidRPr="007C2916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7C291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 xml:space="preserve">%Change per decade </w:t>
            </w:r>
            <w:r w:rsidRPr="007C2916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a</w:t>
            </w:r>
          </w:p>
        </w:tc>
      </w:tr>
      <w:tr w:rsidR="00310DE1" w:rsidRPr="00952E90" w14:paraId="56EBB16D" w14:textId="77777777" w:rsidTr="00310DE1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96B660" w14:textId="77777777" w:rsidR="00310DE1" w:rsidRPr="00952E90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952E90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Climate zone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8DF5D1C" w14:textId="77777777" w:rsidR="00310DE1" w:rsidRPr="00952E90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C03EC04" w14:textId="77777777" w:rsidR="00310DE1" w:rsidRPr="00952E90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D821E10" w14:textId="77777777" w:rsidR="00310DE1" w:rsidRPr="00952E90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53C7FFA9" w14:textId="77777777" w:rsidR="00310DE1" w:rsidRPr="00952E90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3AA7EAE9" w14:textId="77777777" w:rsidR="00310DE1" w:rsidRPr="00952E90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310DE1" w:rsidRPr="006F2162" w14:paraId="7352EA2F" w14:textId="77777777" w:rsidTr="00310DE1">
        <w:trPr>
          <w:trHeight w:val="2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029910" w14:textId="77777777" w:rsidR="00310DE1" w:rsidRPr="006F2162" w:rsidRDefault="00310DE1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Group A: Tropical climat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DB6B4F6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269 (156 to 378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0548F30C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253 (151 to 35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5AA0D73E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191 (111 to 26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6E5517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175 (99 to 244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0EC33EF5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-14.50</w:t>
            </w:r>
          </w:p>
        </w:tc>
      </w:tr>
      <w:tr w:rsidR="00310DE1" w:rsidRPr="006F2162" w14:paraId="481BA4D8" w14:textId="77777777" w:rsidTr="00310DE1">
        <w:trPr>
          <w:trHeight w:val="2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4EEEFB38" w14:textId="77777777" w:rsidR="00310DE1" w:rsidRPr="006F2162" w:rsidRDefault="00310DE1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Group B: Dry climat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41286DC8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514 (360 to 66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70874B6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440 (308 to 573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A7248E7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376 (262 to 48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7D639723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356 (250 to 45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70AA1605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-8.17</w:t>
            </w:r>
          </w:p>
        </w:tc>
      </w:tr>
      <w:tr w:rsidR="00310DE1" w:rsidRPr="006F2162" w14:paraId="19DC18F6" w14:textId="77777777" w:rsidTr="00310DE1">
        <w:trPr>
          <w:trHeight w:val="2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8FC304" w14:textId="77777777" w:rsidR="00310DE1" w:rsidRPr="006F2162" w:rsidRDefault="00310DE1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Group C: Temperate climat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11395469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285 (213 to 353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5F67FF75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253 (192 to 317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C01800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206 (155 to 257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B659270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187 (136 to 227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32AFB5BE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-11.58</w:t>
            </w:r>
          </w:p>
        </w:tc>
      </w:tr>
      <w:tr w:rsidR="00310DE1" w:rsidRPr="00952E90" w14:paraId="26C8F04F" w14:textId="77777777" w:rsidTr="00310DE1">
        <w:trPr>
          <w:trHeight w:val="20"/>
          <w:jc w:val="center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BB64E2A" w14:textId="77777777" w:rsidR="00310DE1" w:rsidRPr="006F2162" w:rsidRDefault="00310DE1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Group D: Continental climat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noWrap/>
          </w:tcPr>
          <w:p w14:paraId="0BE16EF6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331 (242 to 414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626A94B4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278 (212 to 358)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</w:tcPr>
          <w:p w14:paraId="2DD7A637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233 (171 to 296)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</w:tcPr>
          <w:p w14:paraId="45106A3E" w14:textId="77777777" w:rsidR="00310DE1" w:rsidRPr="006F2162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236 (162 to 282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</w:tcPr>
          <w:p w14:paraId="21C89355" w14:textId="77777777" w:rsidR="00310DE1" w:rsidRPr="00D153CF" w:rsidRDefault="00310DE1" w:rsidP="00475DC8">
            <w:pPr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2162">
              <w:rPr>
                <w:rFonts w:ascii="Times New Roman" w:hAnsi="Times New Roman" w:cs="Times New Roman"/>
                <w:sz w:val="16"/>
                <w:szCs w:val="16"/>
              </w:rPr>
              <w:t>-6.34</w:t>
            </w:r>
          </w:p>
        </w:tc>
      </w:tr>
      <w:tr w:rsidR="00310DE1" w:rsidRPr="00952E90" w14:paraId="6A0F2C8A" w14:textId="77777777" w:rsidTr="00310DE1">
        <w:trPr>
          <w:trHeight w:val="20"/>
          <w:jc w:val="center"/>
        </w:trPr>
        <w:tc>
          <w:tcPr>
            <w:tcW w:w="26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5B7C4AB" w14:textId="77777777" w:rsidR="00310DE1" w:rsidRPr="00D153CF" w:rsidRDefault="00310DE1" w:rsidP="00475DC8">
            <w:pPr>
              <w:spacing w:after="0" w:line="240" w:lineRule="auto"/>
              <w:ind w:firstLineChars="100" w:firstLine="160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D153CF">
              <w:rPr>
                <w:rFonts w:ascii="Times New Roman" w:hAnsi="Times New Roman" w:cs="Times New Roman"/>
                <w:sz w:val="16"/>
                <w:szCs w:val="16"/>
              </w:rPr>
              <w:t>Group E: Polar and alpine climat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008FE9" w14:textId="77777777" w:rsidR="00310DE1" w:rsidRPr="00D153CF" w:rsidRDefault="00310DE1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53CF">
              <w:rPr>
                <w:rFonts w:ascii="Times New Roman" w:hAnsi="Times New Roman" w:cs="Times New Roman"/>
                <w:sz w:val="16"/>
                <w:szCs w:val="16"/>
              </w:rPr>
              <w:t>401 (-142 to 1004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E9DDBE7" w14:textId="77777777" w:rsidR="00310DE1" w:rsidRPr="00D153CF" w:rsidRDefault="00310DE1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53CF">
              <w:rPr>
                <w:rFonts w:ascii="Times New Roman" w:hAnsi="Times New Roman" w:cs="Times New Roman"/>
                <w:sz w:val="16"/>
                <w:szCs w:val="16"/>
              </w:rPr>
              <w:t>373 (-121 to 928)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09E2F1" w14:textId="77777777" w:rsidR="00310DE1" w:rsidRPr="00D153CF" w:rsidRDefault="00310DE1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53CF">
              <w:rPr>
                <w:rFonts w:ascii="Times New Roman" w:hAnsi="Times New Roman" w:cs="Times New Roman"/>
                <w:sz w:val="16"/>
                <w:szCs w:val="16"/>
              </w:rPr>
              <w:t>292 (-104 to 733)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B540FF7" w14:textId="77777777" w:rsidR="00310DE1" w:rsidRPr="00D153CF" w:rsidRDefault="00310DE1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53CF">
              <w:rPr>
                <w:rFonts w:ascii="Times New Roman" w:hAnsi="Times New Roman" w:cs="Times New Roman"/>
                <w:sz w:val="16"/>
                <w:szCs w:val="16"/>
              </w:rPr>
              <w:t>257 (-98 to 647)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F55D76" w14:textId="77777777" w:rsidR="00310DE1" w:rsidRPr="00D153CF" w:rsidRDefault="00310DE1" w:rsidP="00475DC8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D153CF">
              <w:rPr>
                <w:rFonts w:ascii="Times New Roman" w:hAnsi="Times New Roman" w:cs="Times New Roman"/>
                <w:sz w:val="16"/>
                <w:szCs w:val="16"/>
              </w:rPr>
              <w:t>-14.46</w:t>
            </w:r>
          </w:p>
        </w:tc>
      </w:tr>
      <w:tr w:rsidR="00310DE1" w:rsidRPr="0065718E" w14:paraId="3089B265" w14:textId="77777777" w:rsidTr="00310DE1">
        <w:trPr>
          <w:trHeight w:val="20"/>
          <w:jc w:val="center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9E92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  <w:t>Income groups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C2B38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D790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8F73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E3FB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9C650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10DE1" w:rsidRPr="0065718E" w14:paraId="5F60DC5A" w14:textId="77777777" w:rsidTr="00310DE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DA389" w14:textId="77777777" w:rsidR="00310DE1" w:rsidRPr="0065718E" w:rsidRDefault="00310DE1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78641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6 (167 to 4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62A07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81 (154 to 40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373426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7 (118 to 3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854F9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06 (112 to 28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8CA7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2.25</w:t>
            </w:r>
          </w:p>
        </w:tc>
      </w:tr>
      <w:tr w:rsidR="00310DE1" w:rsidRPr="0065718E" w14:paraId="3714B643" w14:textId="77777777" w:rsidTr="00310DE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41F0" w14:textId="77777777" w:rsidR="00310DE1" w:rsidRPr="0065718E" w:rsidRDefault="00310DE1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Lower-middle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85479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3 (291 to 5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DA051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7 (269 to 50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C0EA7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03 (209 to 39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B0499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79 (190 to 36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C12A8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12.77</w:t>
            </w:r>
          </w:p>
        </w:tc>
      </w:tr>
      <w:tr w:rsidR="00310DE1" w:rsidRPr="0065718E" w14:paraId="238C71A3" w14:textId="77777777" w:rsidTr="00310DE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EC4D" w14:textId="77777777" w:rsidR="00310DE1" w:rsidRPr="0065718E" w:rsidRDefault="00310DE1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Upper-middle income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61626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51 (175 to 32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C70EB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15 (155 to 28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4BB4A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5 (130 to 23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1F082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69 (112 to 21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70E9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9.16</w:t>
            </w:r>
          </w:p>
        </w:tc>
      </w:tr>
      <w:tr w:rsidR="00310DE1" w:rsidRPr="007C2916" w14:paraId="12145481" w14:textId="77777777" w:rsidTr="00310DE1">
        <w:trPr>
          <w:trHeight w:val="20"/>
          <w:jc w:val="center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04FA2" w14:textId="77777777" w:rsidR="00310DE1" w:rsidRPr="0065718E" w:rsidRDefault="00310DE1" w:rsidP="00475DC8">
            <w:pPr>
              <w:spacing w:after="0" w:line="240" w:lineRule="auto"/>
              <w:ind w:firstLineChars="100" w:firstLine="160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High incom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BD663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61 (206 to 31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CC7A52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227 (185 to 279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D53EA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85 (146 to 222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08ED5B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178 (136 to 21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86A27C" w14:textId="77777777" w:rsidR="00310DE1" w:rsidRPr="0065718E" w:rsidRDefault="00310DE1" w:rsidP="00475DC8">
            <w:pPr>
              <w:spacing w:after="0" w:line="240" w:lineRule="auto"/>
              <w:jc w:val="both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65718E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-9.39</w:t>
            </w:r>
          </w:p>
        </w:tc>
      </w:tr>
    </w:tbl>
    <w:p w14:paraId="30FA8A18" w14:textId="77777777" w:rsidR="00310DE1" w:rsidRDefault="00310DE1" w:rsidP="00310DE1">
      <w:pPr>
        <w:spacing w:after="0" w:line="240" w:lineRule="auto"/>
        <w:rPr>
          <w:rFonts w:ascii="Times New Roman" w:hAnsi="Times New Roman" w:cs="Times New Roman"/>
          <w:bCs/>
          <w:sz w:val="16"/>
          <w:szCs w:val="16"/>
        </w:rPr>
      </w:pPr>
      <w:r>
        <w:rPr>
          <w:rFonts w:ascii="Times New Roman" w:hAnsi="Times New Roman" w:cs="Times New Roman" w:hint="eastAsia"/>
          <w:sz w:val="16"/>
          <w:szCs w:val="16"/>
          <w:vertAlign w:val="superscript"/>
        </w:rPr>
        <w:t xml:space="preserve"> a</w:t>
      </w:r>
      <w:r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16"/>
            <w:szCs w:val="16"/>
          </w:rPr>
          <m:t>%Change per decade</m:t>
        </m:r>
        <m:r>
          <m:rPr>
            <m:sty m:val="p"/>
          </m:rPr>
          <w:rPr>
            <w:rFonts w:ascii="Cambria Math" w:eastAsia="Cambria Math" w:hAnsi="Cambria Math" w:cs="Times New Roman"/>
            <w:sz w:val="16"/>
            <w:szCs w:val="16"/>
          </w:rPr>
          <m:t>=</m:t>
        </m:r>
        <m:f>
          <m:fPr>
            <m:ctrlPr>
              <w:rPr>
                <w:rFonts w:ascii="Cambria Math" w:eastAsia="Cambria Math" w:hAnsi="Cambria Math" w:cs="Times New Roman"/>
                <w:bCs/>
                <w:sz w:val="16"/>
                <w:szCs w:val="16"/>
              </w:rPr>
            </m:ctrlPr>
          </m:fPr>
          <m:num>
            <m:r>
              <m:rPr>
                <m:sty m:val="p"/>
              </m:rPr>
              <w:rPr>
                <w:rFonts w:ascii="Cambria Math" w:eastAsia="Cambria Math" w:hAnsi="Cambria Math" w:cs="Times New Roman"/>
                <w:sz w:val="16"/>
                <w:szCs w:val="16"/>
              </w:rPr>
              <m:t>Change per decade</m:t>
            </m:r>
          </m:num>
          <m:den>
            <m:r>
              <w:rPr>
                <w:rFonts w:ascii="Cambria Math" w:eastAsia="Cambria Math" w:hAnsi="Cambria Math" w:cs="Times New Roman"/>
                <w:sz w:val="16"/>
                <w:szCs w:val="16"/>
              </w:rPr>
              <m:t>The mean value in 1990-2019</m:t>
            </m:r>
          </m:den>
        </m:f>
        <m:r>
          <w:rPr>
            <w:rFonts w:ascii="Cambria Math" w:eastAsia="Cambria Math" w:hAnsi="Cambria Math" w:cs="Times New Roman"/>
            <w:sz w:val="16"/>
            <w:szCs w:val="16"/>
          </w:rPr>
          <m:t>×100%</m:t>
        </m:r>
      </m:oMath>
      <w:r w:rsidRPr="00213FE2">
        <w:rPr>
          <w:rFonts w:ascii="Times New Roman" w:hAnsi="Times New Roman" w:cs="Times New Roman"/>
          <w:bCs/>
          <w:sz w:val="16"/>
          <w:szCs w:val="16"/>
        </w:rPr>
        <w:t>. Change per decade is calculated using a linear regression.</w:t>
      </w:r>
    </w:p>
    <w:p w14:paraId="7EBF2060" w14:textId="12C6C6BF" w:rsidR="00EA405A" w:rsidRPr="00310DE1" w:rsidRDefault="00EA405A">
      <w:pPr>
        <w:rPr>
          <w:rFonts w:ascii="Times New Roman" w:hAnsi="Times New Roman" w:cs="Times New Roman" w:hint="eastAsia"/>
          <w:bCs/>
          <w:sz w:val="16"/>
          <w:szCs w:val="16"/>
        </w:rPr>
      </w:pPr>
    </w:p>
    <w:sectPr w:rsidR="00EA405A" w:rsidRPr="00310D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09E"/>
    <w:rsid w:val="00015CF9"/>
    <w:rsid w:val="00310DE1"/>
    <w:rsid w:val="0049009E"/>
    <w:rsid w:val="00B43D74"/>
    <w:rsid w:val="00EA40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C52F96"/>
  <w15:chartTrackingRefBased/>
  <w15:docId w15:val="{42A05BD9-F5B2-4E7B-B978-E06DB83028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0DE1"/>
    <w:pPr>
      <w:spacing w:after="160" w:line="259" w:lineRule="auto"/>
    </w:pPr>
    <w:rPr>
      <w:rFonts w:asciiTheme="minorHAnsi" w:eastAsiaTheme="minorEastAsia" w:hAnsiTheme="minorHAnsi"/>
      <w:kern w:val="0"/>
      <w:sz w:val="22"/>
    </w:rPr>
  </w:style>
  <w:style w:type="paragraph" w:styleId="1">
    <w:name w:val="heading 1"/>
    <w:basedOn w:val="a"/>
    <w:next w:val="a"/>
    <w:link w:val="10"/>
    <w:uiPriority w:val="9"/>
    <w:qFormat/>
    <w:rsid w:val="00310D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10DE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3</Words>
  <Characters>121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 ZHAO</dc:creator>
  <cp:keywords/>
  <dc:description/>
  <cp:lastModifiedBy>QI ZHAO</cp:lastModifiedBy>
  <cp:revision>2</cp:revision>
  <dcterms:created xsi:type="dcterms:W3CDTF">2024-02-17T13:06:00Z</dcterms:created>
  <dcterms:modified xsi:type="dcterms:W3CDTF">2024-02-17T13:06:00Z</dcterms:modified>
</cp:coreProperties>
</file>